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826" w:rsidRPr="004C4F6F" w:rsidRDefault="001C5826" w:rsidP="001C5826">
      <w:pPr>
        <w:pStyle w:val="a3"/>
        <w:rPr>
          <w:color w:val="auto"/>
        </w:rPr>
      </w:pPr>
      <w:r w:rsidRPr="004C4F6F">
        <w:rPr>
          <w:color w:val="auto"/>
        </w:rPr>
        <w:t>Table</w:t>
      </w:r>
      <w:r>
        <w:rPr>
          <w:noProof/>
          <w:color w:val="auto"/>
        </w:rPr>
        <w:t xml:space="preserve"> S1</w:t>
      </w:r>
      <w:r w:rsidRPr="004C4F6F">
        <w:rPr>
          <w:rFonts w:hint="eastAsia"/>
          <w:color w:val="auto"/>
        </w:rPr>
        <w:t>.</w:t>
      </w:r>
      <w:r w:rsidRPr="004C4F6F">
        <w:rPr>
          <w:color w:val="auto"/>
        </w:rPr>
        <w:t xml:space="preserve"> The primers of q-PCR</w:t>
      </w:r>
    </w:p>
    <w:tbl>
      <w:tblPr>
        <w:tblpPr w:leftFromText="180" w:rightFromText="180" w:vertAnchor="text" w:horzAnchor="page" w:tblpXSpec="center" w:tblpY="102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37"/>
        <w:gridCol w:w="6769"/>
      </w:tblGrid>
      <w:tr w:rsidR="001C5826" w:rsidRPr="001C5826" w:rsidTr="001C5826">
        <w:trPr>
          <w:trHeight w:val="54"/>
        </w:trPr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rFonts w:cs="Times New Roman"/>
                <w:sz w:val="21"/>
              </w:rPr>
            </w:pPr>
            <w:r w:rsidRPr="001C5826">
              <w:rPr>
                <w:rFonts w:cs="Times New Roman"/>
                <w:sz w:val="21"/>
              </w:rPr>
              <w:t>Gene</w:t>
            </w:r>
          </w:p>
        </w:tc>
        <w:tc>
          <w:tcPr>
            <w:tcW w:w="40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rFonts w:cs="Times New Roman" w:hint="eastAsia"/>
                <w:sz w:val="21"/>
              </w:rPr>
            </w:pPr>
            <w:r w:rsidRPr="001C5826">
              <w:rPr>
                <w:rFonts w:cs="Times New Roman"/>
                <w:sz w:val="21"/>
              </w:rPr>
              <w:t>Primers</w:t>
            </w:r>
            <w:r>
              <w:rPr>
                <w:rFonts w:cs="Times New Roman" w:hint="eastAsia"/>
                <w:sz w:val="21"/>
              </w:rPr>
              <w:t>(</w:t>
            </w:r>
            <w:r w:rsidRPr="001C5826">
              <w:rPr>
                <w:rFonts w:cs="Times New Roman"/>
                <w:sz w:val="21"/>
              </w:rPr>
              <w:t>5</w:t>
            </w:r>
            <w:r w:rsidRPr="001C5826">
              <w:rPr>
                <w:rFonts w:cs="Times New Roman"/>
                <w:sz w:val="21"/>
                <w:vertAlign w:val="superscript"/>
              </w:rPr>
              <w:t>，</w:t>
            </w:r>
            <w:r>
              <w:rPr>
                <w:rFonts w:cs="Times New Roman"/>
                <w:sz w:val="21"/>
              </w:rPr>
              <w:t>-</w:t>
            </w:r>
            <w:r w:rsidRPr="001C5826">
              <w:rPr>
                <w:rFonts w:cs="Times New Roman"/>
                <w:sz w:val="21"/>
              </w:rPr>
              <w:t>3</w:t>
            </w:r>
            <w:r w:rsidRPr="001C5826">
              <w:rPr>
                <w:rFonts w:cs="Times New Roman"/>
                <w:sz w:val="21"/>
                <w:vertAlign w:val="superscript"/>
              </w:rPr>
              <w:t>，</w:t>
            </w:r>
            <w:r>
              <w:rPr>
                <w:rFonts w:cs="Times New Roman"/>
                <w:sz w:val="21"/>
              </w:rPr>
              <w:t>)</w:t>
            </w:r>
          </w:p>
        </w:tc>
      </w:tr>
      <w:tr w:rsidR="001C5826" w:rsidRPr="001C5826" w:rsidTr="001C5826">
        <w:trPr>
          <w:trHeight w:val="346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i/>
                <w:sz w:val="21"/>
              </w:rPr>
            </w:pPr>
            <w:r w:rsidRPr="001C5826">
              <w:rPr>
                <w:i/>
                <w:sz w:val="21"/>
              </w:rPr>
              <w:t>Dlgap1</w:t>
            </w:r>
          </w:p>
        </w:tc>
        <w:tc>
          <w:tcPr>
            <w:tcW w:w="4075" w:type="pct"/>
            <w:tcBorders>
              <w:top w:val="single" w:sz="4" w:space="0" w:color="auto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ATCACAGCCCAGAGTAGCA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</w:t>
            </w:r>
            <w:r>
              <w:rPr>
                <w:sz w:val="21"/>
              </w:rPr>
              <w:t xml:space="preserve"> </w:t>
            </w:r>
            <w:r w:rsidRPr="001C5826">
              <w:rPr>
                <w:sz w:val="21"/>
              </w:rPr>
              <w:t>GACTTTGGGTGGAGTTG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i/>
                <w:sz w:val="21"/>
              </w:rPr>
              <w:t>A</w:t>
            </w:r>
            <w:r w:rsidRPr="001C5826">
              <w:rPr>
                <w:i/>
                <w:sz w:val="21"/>
              </w:rPr>
              <w:t>cc</w:t>
            </w:r>
            <w:proofErr w:type="spellEnd"/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</w:t>
            </w:r>
            <w:r>
              <w:rPr>
                <w:sz w:val="21"/>
              </w:rPr>
              <w:t xml:space="preserve"> </w:t>
            </w:r>
            <w:bookmarkStart w:id="0" w:name="_GoBack"/>
            <w:bookmarkEnd w:id="0"/>
            <w:r w:rsidRPr="001C5826">
              <w:rPr>
                <w:sz w:val="21"/>
              </w:rPr>
              <w:t>CCGTCTGTGATGACTTTGA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CTTTCTGGGTTGGGTGA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i/>
                <w:sz w:val="21"/>
              </w:rPr>
              <w:t>F</w:t>
            </w:r>
            <w:r w:rsidRPr="001C5826">
              <w:rPr>
                <w:i/>
                <w:sz w:val="21"/>
              </w:rPr>
              <w:t>asn</w:t>
            </w:r>
            <w:proofErr w:type="spellEnd"/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CAAGTGTCCACCAACAAGCG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GGAGCGCAGGATAGACTCA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i/>
                <w:sz w:val="21"/>
              </w:rPr>
              <w:t>S</w:t>
            </w:r>
            <w:r w:rsidRPr="001C5826">
              <w:rPr>
                <w:i/>
                <w:sz w:val="21"/>
              </w:rPr>
              <w:t>rebp1</w:t>
            </w: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TGCGGCTGTTGTCTACCAT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GGCATCTGAGAACTCCCTGT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i/>
                <w:sz w:val="21"/>
              </w:rPr>
              <w:t>F</w:t>
            </w:r>
            <w:r w:rsidRPr="001C5826">
              <w:rPr>
                <w:i/>
                <w:sz w:val="21"/>
              </w:rPr>
              <w:t>abp4</w:t>
            </w: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TGATGAAGTCACTCCAGAT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AACAGGACCACGACAATGA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i/>
                <w:sz w:val="21"/>
              </w:rPr>
              <w:t>A</w:t>
            </w:r>
            <w:r w:rsidRPr="001C5826">
              <w:rPr>
                <w:i/>
                <w:sz w:val="21"/>
              </w:rPr>
              <w:t>sc1</w:t>
            </w: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TCGTTTGTGAGCAGGAGGGTT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TGGGTCCTTCGGATACTCGTT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i/>
                <w:sz w:val="21"/>
              </w:rPr>
              <w:t>P</w:t>
            </w:r>
            <w:r w:rsidRPr="001C5826">
              <w:rPr>
                <w:i/>
                <w:sz w:val="21"/>
              </w:rPr>
              <w:t>ast1</w:t>
            </w: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Sense:TACCGCCTTGTCAAGAAACC</w:t>
            </w:r>
            <w:proofErr w:type="spellEnd"/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Anti-sense:AGTGGAGCGCCAGAATAGAA</w:t>
            </w:r>
            <w:proofErr w:type="spellEnd"/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i/>
                <w:sz w:val="21"/>
              </w:rPr>
              <w:t>L</w:t>
            </w:r>
            <w:r w:rsidRPr="001C5826">
              <w:rPr>
                <w:i/>
                <w:sz w:val="21"/>
              </w:rPr>
              <w:t>ep</w:t>
            </w:r>
            <w:r>
              <w:rPr>
                <w:i/>
                <w:sz w:val="21"/>
              </w:rPr>
              <w:t>tin</w:t>
            </w:r>
            <w:proofErr w:type="spellEnd"/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Sense:CCAGGATCAATGACATTTCACACAC</w:t>
            </w:r>
            <w:proofErr w:type="spellEnd"/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Anti-sense:AGGTCATTGGCTATCTGCAGCAC</w:t>
            </w:r>
            <w:proofErr w:type="spellEnd"/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i/>
                <w:sz w:val="21"/>
              </w:rPr>
              <w:t>P</w:t>
            </w:r>
            <w:r w:rsidRPr="001C5826">
              <w:rPr>
                <w:i/>
                <w:sz w:val="21"/>
              </w:rPr>
              <w:t>gc1</w:t>
            </w:r>
            <w:r w:rsidRPr="001C5826">
              <w:rPr>
                <w:i/>
                <w:sz w:val="21"/>
              </w:rPr>
              <w:t>α</w:t>
            </w: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CTGACCACAAACGATGACCCT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GACTGCGGTTGTATGGGACT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i/>
                <w:sz w:val="21"/>
              </w:rPr>
              <w:t>P</w:t>
            </w:r>
            <w:r w:rsidRPr="001C5826">
              <w:rPr>
                <w:i/>
                <w:sz w:val="21"/>
              </w:rPr>
              <w:t>par</w:t>
            </w:r>
            <w:r w:rsidRPr="001C5826">
              <w:rPr>
                <w:i/>
                <w:sz w:val="21"/>
              </w:rPr>
              <w:t>γ</w:t>
            </w:r>
            <w:proofErr w:type="spellEnd"/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ATTTCCGCTCCGCACTATC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GAACCCTGACGCTTTATC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i/>
                <w:sz w:val="21"/>
              </w:rPr>
              <w:t>Ucp1</w:t>
            </w: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CACTCAGGATTGGCCTCTACGA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Anti-sense:GCTCTGGGCTTGCATTCTACGAC</w:t>
            </w:r>
            <w:proofErr w:type="spellEnd"/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i/>
                <w:sz w:val="21"/>
              </w:rPr>
              <w:t>Prdm16</w:t>
            </w: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CCTCGCCATGTGTCAGATCAA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Anti-sense:CTTTCACATGCACCAACAGTTCC</w:t>
            </w:r>
            <w:proofErr w:type="spellEnd"/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tcBorders>
              <w:top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i/>
                <w:sz w:val="21"/>
              </w:rPr>
              <w:t>Scd</w:t>
            </w:r>
            <w:proofErr w:type="spellEnd"/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CGCTGGCACATCAACTTCA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Anti-sense:AGGAACTCAGAAGCCCAAAGC</w:t>
            </w:r>
            <w:proofErr w:type="spellEnd"/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i/>
                <w:sz w:val="21"/>
              </w:rPr>
              <w:t>Cidea</w:t>
            </w:r>
            <w:proofErr w:type="spellEnd"/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TGACATTCATGGGATTGCAFACTAA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Anti-sense: TCCAGCACCAGCGTAACCAG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 w:val="restart"/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i/>
                <w:sz w:val="21"/>
              </w:rPr>
            </w:pPr>
            <w:proofErr w:type="spellStart"/>
            <w:r w:rsidRPr="001C5826">
              <w:rPr>
                <w:i/>
                <w:sz w:val="21"/>
              </w:rPr>
              <w:t>Gapdh</w:t>
            </w:r>
            <w:proofErr w:type="spellEnd"/>
          </w:p>
        </w:tc>
        <w:tc>
          <w:tcPr>
            <w:tcW w:w="4075" w:type="pct"/>
            <w:tcBorders>
              <w:top w:val="nil"/>
              <w:bottom w:val="nil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r w:rsidRPr="001C5826">
              <w:rPr>
                <w:sz w:val="21"/>
              </w:rPr>
              <w:t>Sense: CACGATGGAGGGGCCGGACTCATC</w:t>
            </w:r>
          </w:p>
        </w:tc>
      </w:tr>
      <w:tr w:rsidR="001C5826" w:rsidRPr="001C5826" w:rsidTr="001C5826">
        <w:trPr>
          <w:trHeight w:val="403"/>
        </w:trPr>
        <w:tc>
          <w:tcPr>
            <w:tcW w:w="925" w:type="pct"/>
            <w:vMerge/>
            <w:tcBorders>
              <w:bottom w:val="single" w:sz="12" w:space="0" w:color="auto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4075" w:type="pct"/>
            <w:tcBorders>
              <w:top w:val="nil"/>
              <w:bottom w:val="single" w:sz="12" w:space="0" w:color="auto"/>
            </w:tcBorders>
            <w:vAlign w:val="center"/>
          </w:tcPr>
          <w:p w:rsidR="001C5826" w:rsidRPr="001C5826" w:rsidRDefault="001C5826" w:rsidP="001C582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1C5826">
              <w:rPr>
                <w:sz w:val="21"/>
              </w:rPr>
              <w:t>Anti-sense:TAAAGACCTCTATGCCAACACAGT</w:t>
            </w:r>
            <w:proofErr w:type="spellEnd"/>
          </w:p>
        </w:tc>
      </w:tr>
    </w:tbl>
    <w:p w:rsidR="00D54413" w:rsidRDefault="00D54413"/>
    <w:sectPr w:rsidR="00D54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253"/>
    <w:rsid w:val="000103B5"/>
    <w:rsid w:val="00033C75"/>
    <w:rsid w:val="00034223"/>
    <w:rsid w:val="00037F8D"/>
    <w:rsid w:val="00051D93"/>
    <w:rsid w:val="0007646B"/>
    <w:rsid w:val="000812B3"/>
    <w:rsid w:val="000B410B"/>
    <w:rsid w:val="000C3B17"/>
    <w:rsid w:val="000E090B"/>
    <w:rsid w:val="000E4556"/>
    <w:rsid w:val="000F23A9"/>
    <w:rsid w:val="000F762E"/>
    <w:rsid w:val="00125E69"/>
    <w:rsid w:val="001448A0"/>
    <w:rsid w:val="00176EE8"/>
    <w:rsid w:val="00191C41"/>
    <w:rsid w:val="001C5826"/>
    <w:rsid w:val="001D4872"/>
    <w:rsid w:val="001E6962"/>
    <w:rsid w:val="001F1041"/>
    <w:rsid w:val="00216ACF"/>
    <w:rsid w:val="00290361"/>
    <w:rsid w:val="002930C7"/>
    <w:rsid w:val="002B4508"/>
    <w:rsid w:val="002B58E7"/>
    <w:rsid w:val="002D63D5"/>
    <w:rsid w:val="00317666"/>
    <w:rsid w:val="0033538B"/>
    <w:rsid w:val="00365BF6"/>
    <w:rsid w:val="00397DDA"/>
    <w:rsid w:val="003A49D0"/>
    <w:rsid w:val="003B6B67"/>
    <w:rsid w:val="003E0442"/>
    <w:rsid w:val="003F0774"/>
    <w:rsid w:val="004757F9"/>
    <w:rsid w:val="004825C8"/>
    <w:rsid w:val="004E7C76"/>
    <w:rsid w:val="00501253"/>
    <w:rsid w:val="00501770"/>
    <w:rsid w:val="0050274B"/>
    <w:rsid w:val="00514E43"/>
    <w:rsid w:val="0052481B"/>
    <w:rsid w:val="005630AF"/>
    <w:rsid w:val="00583CC2"/>
    <w:rsid w:val="0058755E"/>
    <w:rsid w:val="0059460E"/>
    <w:rsid w:val="005A350C"/>
    <w:rsid w:val="005B1893"/>
    <w:rsid w:val="005F49E9"/>
    <w:rsid w:val="00601626"/>
    <w:rsid w:val="0065287E"/>
    <w:rsid w:val="006D2FAF"/>
    <w:rsid w:val="006D7810"/>
    <w:rsid w:val="006E6566"/>
    <w:rsid w:val="00741283"/>
    <w:rsid w:val="007B2ACF"/>
    <w:rsid w:val="00842B20"/>
    <w:rsid w:val="00843D42"/>
    <w:rsid w:val="0085454B"/>
    <w:rsid w:val="0088378D"/>
    <w:rsid w:val="008936E5"/>
    <w:rsid w:val="008B3068"/>
    <w:rsid w:val="008D79D8"/>
    <w:rsid w:val="008E6858"/>
    <w:rsid w:val="0091353B"/>
    <w:rsid w:val="00925DD2"/>
    <w:rsid w:val="00964EBA"/>
    <w:rsid w:val="009733CC"/>
    <w:rsid w:val="009A2D79"/>
    <w:rsid w:val="00A02FDA"/>
    <w:rsid w:val="00A240FE"/>
    <w:rsid w:val="00A63FF1"/>
    <w:rsid w:val="00A7099B"/>
    <w:rsid w:val="00A73768"/>
    <w:rsid w:val="00A73D23"/>
    <w:rsid w:val="00A84C9F"/>
    <w:rsid w:val="00A8533A"/>
    <w:rsid w:val="00AA2E25"/>
    <w:rsid w:val="00AC024B"/>
    <w:rsid w:val="00AE172F"/>
    <w:rsid w:val="00AE1FD0"/>
    <w:rsid w:val="00AE5351"/>
    <w:rsid w:val="00AF1E5E"/>
    <w:rsid w:val="00B24130"/>
    <w:rsid w:val="00B4090E"/>
    <w:rsid w:val="00B540EC"/>
    <w:rsid w:val="00B8695F"/>
    <w:rsid w:val="00B8770C"/>
    <w:rsid w:val="00B96FF6"/>
    <w:rsid w:val="00BA4975"/>
    <w:rsid w:val="00BB5615"/>
    <w:rsid w:val="00BC3D69"/>
    <w:rsid w:val="00BC51DA"/>
    <w:rsid w:val="00BF1ED4"/>
    <w:rsid w:val="00C01509"/>
    <w:rsid w:val="00C1225A"/>
    <w:rsid w:val="00C209C2"/>
    <w:rsid w:val="00C61BF2"/>
    <w:rsid w:val="00C629DC"/>
    <w:rsid w:val="00C85696"/>
    <w:rsid w:val="00C9141C"/>
    <w:rsid w:val="00C91A0A"/>
    <w:rsid w:val="00CD2FC6"/>
    <w:rsid w:val="00CD48C4"/>
    <w:rsid w:val="00CF3F3E"/>
    <w:rsid w:val="00D02712"/>
    <w:rsid w:val="00D21D33"/>
    <w:rsid w:val="00D25CE6"/>
    <w:rsid w:val="00D37EC3"/>
    <w:rsid w:val="00D54413"/>
    <w:rsid w:val="00D54F14"/>
    <w:rsid w:val="00DB20C8"/>
    <w:rsid w:val="00DD1742"/>
    <w:rsid w:val="00DD4256"/>
    <w:rsid w:val="00E3730B"/>
    <w:rsid w:val="00E55588"/>
    <w:rsid w:val="00EC524A"/>
    <w:rsid w:val="00F03210"/>
    <w:rsid w:val="00F22054"/>
    <w:rsid w:val="00F47ABB"/>
    <w:rsid w:val="00F71483"/>
    <w:rsid w:val="00F8344E"/>
    <w:rsid w:val="00F91CD9"/>
    <w:rsid w:val="00F93679"/>
    <w:rsid w:val="00FA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E67E7-29D8-44D6-BBE6-2344096A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826"/>
    <w:pPr>
      <w:spacing w:line="360" w:lineRule="auto"/>
      <w:jc w:val="both"/>
    </w:pPr>
    <w:rPr>
      <w:rFonts w:ascii="Times New Roman" w:eastAsia="宋体" w:hAnsi="Times New Roman" w:cs="Helvetica"/>
      <w:color w:val="333333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C5826"/>
    <w:pPr>
      <w:spacing w:line="240" w:lineRule="auto"/>
      <w:jc w:val="center"/>
    </w:pPr>
    <w:rPr>
      <w:rFonts w:eastAsia="楷体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9-09-19T13:12:00Z</dcterms:created>
  <dcterms:modified xsi:type="dcterms:W3CDTF">2019-09-19T13:25:00Z</dcterms:modified>
</cp:coreProperties>
</file>